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EB2EB1" w14:textId="77777777" w:rsidR="00D12F42" w:rsidRDefault="006B5AFD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1 Table. </w:t>
      </w:r>
      <w:r w:rsidRPr="006B5AF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ti-ZIKV and anti-USUV activities of defatted colostrum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</w:t>
      </w:r>
      <w:r w:rsidR="00D43F8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numerical results </w:t>
      </w:r>
      <w:r w:rsidR="00780C4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f</w:t>
      </w:r>
    </w:p>
    <w:p w14:paraId="5C17D4EE" w14:textId="0C8429D5" w:rsidR="00031A60" w:rsidRDefault="00D43F8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Fig 1</w:t>
      </w:r>
      <w:r w:rsidR="00E24AA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="006B5AF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)</w:t>
      </w:r>
    </w:p>
    <w:p w14:paraId="1950A2FA" w14:textId="77777777" w:rsidR="006B5AFD" w:rsidRDefault="006B5AFD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Grigliatabella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2268"/>
      </w:tblGrid>
      <w:tr w:rsidR="006B5AFD" w:rsidRPr="00E24AA0" w14:paraId="51B60FEC" w14:textId="77777777" w:rsidTr="00B658B0">
        <w:trPr>
          <w:trHeight w:val="77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9159B" w14:textId="77777777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9081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ample n°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EC83E" w14:textId="77777777" w:rsidR="00B658B0" w:rsidRDefault="006B5AFD" w:rsidP="00CB690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D</w:t>
            </w:r>
            <w:r w:rsidRPr="006B5AF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against ZIKV</w:t>
            </w:r>
          </w:p>
          <w:p w14:paraId="370EAB68" w14:textId="2E7BE577" w:rsidR="006B5AFD" w:rsidRPr="00290818" w:rsidRDefault="00EC7356" w:rsidP="00CB690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BF31D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best-fit valu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2954A" w14:textId="26538C04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D</w:t>
            </w:r>
            <w:r w:rsidRPr="006B5AF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against US</w:t>
            </w:r>
            <w:r w:rsidR="0078487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</w:t>
            </w:r>
            <w:r w:rsidR="00BF31D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(best-fit value)</w:t>
            </w:r>
          </w:p>
        </w:tc>
      </w:tr>
      <w:tr w:rsidR="006B5AFD" w:rsidRPr="00290818" w14:paraId="63A604E0" w14:textId="77777777" w:rsidTr="00B658B0">
        <w:trPr>
          <w:trHeight w:val="445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8DBAFB" w14:textId="77777777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84B1EC0" w14:textId="197513B2" w:rsidR="006B5AFD" w:rsidRPr="00290818" w:rsidRDefault="00605866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bookmarkStart w:id="0" w:name="OLE_LINK3"/>
            <w:r w:rsidRPr="006058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06686</w:t>
            </w:r>
            <w:bookmarkEnd w:id="0"/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4E79759" w14:textId="2C4EB600" w:rsidR="006B5AFD" w:rsidRPr="00290818" w:rsidRDefault="00E7180C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</w:t>
            </w:r>
          </w:p>
        </w:tc>
        <w:bookmarkStart w:id="1" w:name="_GoBack"/>
        <w:bookmarkEnd w:id="1"/>
      </w:tr>
      <w:tr w:rsidR="006B5AFD" w:rsidRPr="00290818" w14:paraId="381E567F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7315F384" w14:textId="77777777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2268" w:type="dxa"/>
            <w:vAlign w:val="center"/>
          </w:tcPr>
          <w:p w14:paraId="2C2C0F9B" w14:textId="7EE17CEC" w:rsidR="006B5AFD" w:rsidRPr="00290818" w:rsidRDefault="00605866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058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0454</w:t>
            </w:r>
          </w:p>
        </w:tc>
        <w:tc>
          <w:tcPr>
            <w:tcW w:w="2268" w:type="dxa"/>
            <w:vAlign w:val="center"/>
          </w:tcPr>
          <w:p w14:paraId="315F8281" w14:textId="4B78EDF3" w:rsidR="006B5AFD" w:rsidRPr="0029081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7356</w:t>
            </w:r>
          </w:p>
        </w:tc>
      </w:tr>
      <w:tr w:rsidR="006B5AFD" w:rsidRPr="00290818" w14:paraId="332186BA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7EE9127C" w14:textId="77777777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2268" w:type="dxa"/>
            <w:vAlign w:val="center"/>
          </w:tcPr>
          <w:p w14:paraId="4E7722C5" w14:textId="78ACBF8C" w:rsidR="006B5AFD" w:rsidRPr="00290818" w:rsidRDefault="00605866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058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1033</w:t>
            </w:r>
          </w:p>
        </w:tc>
        <w:tc>
          <w:tcPr>
            <w:tcW w:w="2268" w:type="dxa"/>
            <w:vAlign w:val="center"/>
          </w:tcPr>
          <w:p w14:paraId="4B7DC5FE" w14:textId="423967DB" w:rsidR="006B5AFD" w:rsidRPr="0029081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3179</w:t>
            </w:r>
          </w:p>
        </w:tc>
      </w:tr>
      <w:tr w:rsidR="006B5AFD" w:rsidRPr="00290818" w14:paraId="04B4E292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283A652A" w14:textId="77777777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2268" w:type="dxa"/>
            <w:vAlign w:val="center"/>
          </w:tcPr>
          <w:p w14:paraId="6347BCB2" w14:textId="1701E2F0" w:rsidR="006B5AFD" w:rsidRPr="00290818" w:rsidRDefault="00605866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058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1083</w:t>
            </w:r>
          </w:p>
        </w:tc>
        <w:tc>
          <w:tcPr>
            <w:tcW w:w="2268" w:type="dxa"/>
            <w:vAlign w:val="center"/>
          </w:tcPr>
          <w:p w14:paraId="521EDA98" w14:textId="39EBF511" w:rsidR="006B5AFD" w:rsidRPr="00290818" w:rsidRDefault="00E7180C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18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3747</w:t>
            </w:r>
          </w:p>
        </w:tc>
      </w:tr>
      <w:tr w:rsidR="006B5AFD" w:rsidRPr="00290818" w14:paraId="664DCC66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2A64BD5A" w14:textId="77777777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2268" w:type="dxa"/>
            <w:vAlign w:val="center"/>
          </w:tcPr>
          <w:p w14:paraId="75C0F604" w14:textId="0056DBDB" w:rsidR="006B5AFD" w:rsidRPr="00290818" w:rsidRDefault="00605866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058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2688</w:t>
            </w:r>
          </w:p>
        </w:tc>
        <w:tc>
          <w:tcPr>
            <w:tcW w:w="2268" w:type="dxa"/>
            <w:vAlign w:val="center"/>
          </w:tcPr>
          <w:p w14:paraId="06AAECDF" w14:textId="62A8E016" w:rsidR="006B5AFD" w:rsidRPr="00290818" w:rsidRDefault="00E7180C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</w:t>
            </w:r>
          </w:p>
        </w:tc>
      </w:tr>
      <w:tr w:rsidR="006B5AFD" w:rsidRPr="00290818" w14:paraId="60CDD060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51A75765" w14:textId="77777777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2268" w:type="dxa"/>
            <w:vAlign w:val="center"/>
          </w:tcPr>
          <w:p w14:paraId="1BD09E94" w14:textId="16B1C637" w:rsidR="006B5AFD" w:rsidRPr="00290818" w:rsidRDefault="00605866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058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09027</w:t>
            </w:r>
          </w:p>
        </w:tc>
        <w:tc>
          <w:tcPr>
            <w:tcW w:w="2268" w:type="dxa"/>
            <w:vAlign w:val="center"/>
          </w:tcPr>
          <w:p w14:paraId="2D6041EC" w14:textId="3376EA6B" w:rsidR="006B5AFD" w:rsidRPr="0029081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6078</w:t>
            </w:r>
          </w:p>
        </w:tc>
      </w:tr>
      <w:tr w:rsidR="006B5AFD" w:rsidRPr="00290818" w14:paraId="2996E30C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52BFE451" w14:textId="77777777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2268" w:type="dxa"/>
            <w:vAlign w:val="center"/>
          </w:tcPr>
          <w:p w14:paraId="26A6D16B" w14:textId="73F365CD" w:rsidR="006B5AFD" w:rsidRPr="00290818" w:rsidRDefault="00605866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058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1676</w:t>
            </w:r>
          </w:p>
        </w:tc>
        <w:tc>
          <w:tcPr>
            <w:tcW w:w="2268" w:type="dxa"/>
            <w:vAlign w:val="center"/>
          </w:tcPr>
          <w:p w14:paraId="68BCAF1D" w14:textId="0B1027AA" w:rsidR="006B5AFD" w:rsidRPr="0029081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1172</w:t>
            </w:r>
          </w:p>
        </w:tc>
      </w:tr>
      <w:tr w:rsidR="006B5AFD" w:rsidRPr="00290818" w14:paraId="5AA23832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1C911256" w14:textId="77777777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2268" w:type="dxa"/>
            <w:vAlign w:val="center"/>
          </w:tcPr>
          <w:p w14:paraId="047931F5" w14:textId="663F55ED" w:rsidR="006B5AFD" w:rsidRPr="00290818" w:rsidRDefault="00605866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058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2508</w:t>
            </w:r>
          </w:p>
        </w:tc>
        <w:tc>
          <w:tcPr>
            <w:tcW w:w="2268" w:type="dxa"/>
            <w:vAlign w:val="center"/>
          </w:tcPr>
          <w:p w14:paraId="387E26C5" w14:textId="2972EF39" w:rsidR="006B5AFD" w:rsidRPr="0029081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7228</w:t>
            </w:r>
          </w:p>
        </w:tc>
      </w:tr>
      <w:tr w:rsidR="006B5AFD" w:rsidRPr="00290818" w14:paraId="3A795DBD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1C52ADD5" w14:textId="77777777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2268" w:type="dxa"/>
            <w:vAlign w:val="center"/>
          </w:tcPr>
          <w:p w14:paraId="2AE38BCA" w14:textId="35D95C2F" w:rsidR="006B5AFD" w:rsidRPr="00290818" w:rsidRDefault="00605866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058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02905</w:t>
            </w:r>
          </w:p>
        </w:tc>
        <w:tc>
          <w:tcPr>
            <w:tcW w:w="2268" w:type="dxa"/>
            <w:vAlign w:val="center"/>
          </w:tcPr>
          <w:p w14:paraId="76767BD4" w14:textId="03A98DC7" w:rsidR="006B5AFD" w:rsidRPr="00290818" w:rsidRDefault="00E7180C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</w:t>
            </w:r>
          </w:p>
        </w:tc>
      </w:tr>
      <w:tr w:rsidR="006B5AFD" w:rsidRPr="00290818" w14:paraId="5D0EA5FE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5D0E00E3" w14:textId="77777777" w:rsidR="006B5AFD" w:rsidRPr="00290818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2268" w:type="dxa"/>
            <w:vAlign w:val="center"/>
          </w:tcPr>
          <w:p w14:paraId="7D44ED83" w14:textId="5EFBA51F" w:rsidR="006B5AFD" w:rsidRPr="00290818" w:rsidRDefault="00605866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058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04075</w:t>
            </w:r>
          </w:p>
        </w:tc>
        <w:tc>
          <w:tcPr>
            <w:tcW w:w="2268" w:type="dxa"/>
            <w:vAlign w:val="center"/>
          </w:tcPr>
          <w:p w14:paraId="5858ADC1" w14:textId="6AFC3951" w:rsidR="006B5AFD" w:rsidRPr="0029081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bookmarkStart w:id="2" w:name="OLE_LINK19"/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2194</w:t>
            </w:r>
            <w:bookmarkEnd w:id="2"/>
          </w:p>
        </w:tc>
      </w:tr>
      <w:tr w:rsidR="006B5AFD" w:rsidRPr="00290818" w14:paraId="22C75497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1602FC29" w14:textId="77777777" w:rsidR="006B5AFD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2268" w:type="dxa"/>
            <w:vAlign w:val="center"/>
          </w:tcPr>
          <w:p w14:paraId="0B90602E" w14:textId="33E8B5B8" w:rsidR="006B5AFD" w:rsidRPr="00206068" w:rsidRDefault="00605866" w:rsidP="00CB6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866">
              <w:rPr>
                <w:rFonts w:ascii="Times New Roman" w:hAnsi="Times New Roman" w:cs="Times New Roman"/>
                <w:sz w:val="24"/>
                <w:szCs w:val="24"/>
              </w:rPr>
              <w:t>0,001844</w:t>
            </w:r>
          </w:p>
        </w:tc>
        <w:tc>
          <w:tcPr>
            <w:tcW w:w="2268" w:type="dxa"/>
            <w:vAlign w:val="center"/>
          </w:tcPr>
          <w:p w14:paraId="3CC6696D" w14:textId="1AB0C058" w:rsidR="006B5AFD" w:rsidRDefault="00E7180C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</w:t>
            </w:r>
          </w:p>
        </w:tc>
      </w:tr>
      <w:tr w:rsidR="006B5AFD" w:rsidRPr="00290818" w14:paraId="0B4AFCE0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5404DE1A" w14:textId="77777777" w:rsidR="006B5AFD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2268" w:type="dxa"/>
            <w:vAlign w:val="center"/>
          </w:tcPr>
          <w:p w14:paraId="59C95C97" w14:textId="4C0666DB" w:rsidR="006B5AFD" w:rsidRPr="00206068" w:rsidRDefault="008452C9" w:rsidP="00CB6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vAlign w:val="center"/>
          </w:tcPr>
          <w:p w14:paraId="1CF20232" w14:textId="3DAB3A2E" w:rsidR="006B5AFD" w:rsidRPr="00632A38" w:rsidRDefault="00E7180C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18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3555</w:t>
            </w:r>
          </w:p>
        </w:tc>
      </w:tr>
      <w:tr w:rsidR="006B5AFD" w:rsidRPr="00290818" w14:paraId="184F2A76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56D3E681" w14:textId="77777777" w:rsidR="006B5AFD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2268" w:type="dxa"/>
            <w:vAlign w:val="center"/>
          </w:tcPr>
          <w:p w14:paraId="1A3EC77F" w14:textId="2CA4B162" w:rsidR="006B5AFD" w:rsidRPr="00206068" w:rsidRDefault="008452C9" w:rsidP="00CB6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vAlign w:val="center"/>
          </w:tcPr>
          <w:p w14:paraId="75780470" w14:textId="52612397" w:rsidR="006B5AFD" w:rsidRPr="00632A3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4581</w:t>
            </w:r>
          </w:p>
        </w:tc>
      </w:tr>
      <w:tr w:rsidR="006B5AFD" w:rsidRPr="00290818" w14:paraId="6DC21C44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301CA864" w14:textId="77777777" w:rsidR="006B5AFD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2268" w:type="dxa"/>
            <w:vAlign w:val="center"/>
          </w:tcPr>
          <w:p w14:paraId="5674CEA8" w14:textId="4535BD90" w:rsidR="006B5AFD" w:rsidRPr="00206068" w:rsidRDefault="008452C9" w:rsidP="00CB6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vAlign w:val="center"/>
          </w:tcPr>
          <w:p w14:paraId="5A28E410" w14:textId="3102EBB3" w:rsidR="006B5AFD" w:rsidRPr="00632A3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8625</w:t>
            </w:r>
          </w:p>
        </w:tc>
      </w:tr>
      <w:tr w:rsidR="006B5AFD" w:rsidRPr="00290818" w14:paraId="2A95B45D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4AC35078" w14:textId="77777777" w:rsidR="006B5AFD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2268" w:type="dxa"/>
            <w:vAlign w:val="center"/>
          </w:tcPr>
          <w:p w14:paraId="41F2D77F" w14:textId="39B629A9" w:rsidR="006B5AFD" w:rsidRPr="00206068" w:rsidRDefault="008452C9" w:rsidP="00CB6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vAlign w:val="center"/>
          </w:tcPr>
          <w:p w14:paraId="1C41FD0E" w14:textId="295D0D16" w:rsidR="006B5AFD" w:rsidRPr="00632A3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8683</w:t>
            </w:r>
          </w:p>
        </w:tc>
      </w:tr>
      <w:tr w:rsidR="006B5AFD" w:rsidRPr="00290818" w14:paraId="308D035C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4C35290E" w14:textId="77777777" w:rsidR="006B5AFD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2268" w:type="dxa"/>
            <w:vAlign w:val="center"/>
          </w:tcPr>
          <w:p w14:paraId="2E74CCB0" w14:textId="1C6904E6" w:rsidR="006B5AFD" w:rsidRPr="00206068" w:rsidRDefault="008452C9" w:rsidP="00CB6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vAlign w:val="center"/>
          </w:tcPr>
          <w:p w14:paraId="51DD442B" w14:textId="75368CCE" w:rsidR="006B5AFD" w:rsidRPr="00632A3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0417</w:t>
            </w:r>
          </w:p>
        </w:tc>
      </w:tr>
      <w:tr w:rsidR="006B5AFD" w:rsidRPr="00290818" w14:paraId="10A5173A" w14:textId="77777777" w:rsidTr="00B658B0">
        <w:trPr>
          <w:trHeight w:val="333"/>
        </w:trPr>
        <w:tc>
          <w:tcPr>
            <w:tcW w:w="1701" w:type="dxa"/>
            <w:vAlign w:val="center"/>
          </w:tcPr>
          <w:p w14:paraId="2CC69CD1" w14:textId="77777777" w:rsidR="006B5AFD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1</w:t>
            </w:r>
          </w:p>
        </w:tc>
        <w:tc>
          <w:tcPr>
            <w:tcW w:w="2268" w:type="dxa"/>
            <w:vAlign w:val="center"/>
          </w:tcPr>
          <w:p w14:paraId="5A7AC0D6" w14:textId="2560CA95" w:rsidR="006B5AFD" w:rsidRPr="00206068" w:rsidRDefault="008452C9" w:rsidP="00CB6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2C9">
              <w:rPr>
                <w:rFonts w:ascii="Times New Roman" w:hAnsi="Times New Roman" w:cs="Times New Roman"/>
                <w:sz w:val="24"/>
                <w:szCs w:val="24"/>
              </w:rPr>
              <w:t>0,0037</w:t>
            </w:r>
          </w:p>
        </w:tc>
        <w:tc>
          <w:tcPr>
            <w:tcW w:w="2268" w:type="dxa"/>
            <w:vAlign w:val="center"/>
          </w:tcPr>
          <w:p w14:paraId="3244B373" w14:textId="036543DC" w:rsidR="006B5AFD" w:rsidRPr="00632A3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1831</w:t>
            </w:r>
          </w:p>
        </w:tc>
      </w:tr>
      <w:tr w:rsidR="006B5AFD" w:rsidRPr="00290818" w14:paraId="7B27AB1E" w14:textId="77777777" w:rsidTr="00B658B0">
        <w:trPr>
          <w:trHeight w:val="333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78B462" w14:textId="77777777" w:rsidR="006B5AFD" w:rsidRDefault="006B5AFD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9ACE2CD" w14:textId="50684AB2" w:rsidR="006B5AFD" w:rsidRPr="00206068" w:rsidRDefault="008452C9" w:rsidP="00CB6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0"/>
            <w:r w:rsidRPr="008452C9">
              <w:rPr>
                <w:rFonts w:ascii="Times New Roman" w:hAnsi="Times New Roman" w:cs="Times New Roman"/>
                <w:sz w:val="24"/>
                <w:szCs w:val="24"/>
              </w:rPr>
              <w:t>0,000965</w:t>
            </w:r>
            <w:bookmarkEnd w:id="3"/>
            <w:r w:rsidRPr="008452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885AC16" w14:textId="62916238" w:rsidR="006B5AFD" w:rsidRPr="00632A38" w:rsidRDefault="008452C9" w:rsidP="00CB69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452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,02006</w:t>
            </w:r>
          </w:p>
        </w:tc>
      </w:tr>
    </w:tbl>
    <w:p w14:paraId="7F39C1E6" w14:textId="77777777" w:rsidR="003D4230" w:rsidRDefault="003D4230">
      <w:pPr>
        <w:rPr>
          <w:rFonts w:ascii="Times New Roman" w:hAnsi="Times New Roman" w:cs="Times New Roman"/>
        </w:rPr>
      </w:pPr>
    </w:p>
    <w:p w14:paraId="2BED65A5" w14:textId="113D7EE5" w:rsidR="006B5AFD" w:rsidRDefault="006B5AFD">
      <w:pPr>
        <w:rPr>
          <w:rFonts w:ascii="Times New Roman" w:hAnsi="Times New Roman" w:cs="Times New Roman"/>
          <w:lang w:val="en-US"/>
        </w:rPr>
      </w:pPr>
      <w:r w:rsidRPr="006B5AFD">
        <w:rPr>
          <w:rFonts w:ascii="Times New Roman" w:hAnsi="Times New Roman" w:cs="Times New Roman"/>
          <w:lang w:val="en-US"/>
        </w:rPr>
        <w:t>ID</w:t>
      </w:r>
      <w:r w:rsidRPr="006B5AFD">
        <w:rPr>
          <w:rFonts w:ascii="Times New Roman" w:hAnsi="Times New Roman" w:cs="Times New Roman"/>
          <w:vertAlign w:val="subscript"/>
          <w:lang w:val="en-US"/>
        </w:rPr>
        <w:t>50</w:t>
      </w:r>
      <w:r w:rsidRPr="006B5AFD">
        <w:rPr>
          <w:rFonts w:ascii="Times New Roman" w:hAnsi="Times New Roman" w:cs="Times New Roman"/>
          <w:lang w:val="en-US"/>
        </w:rPr>
        <w:t>: inhibitive dilution producing a 50% reduction of infection</w:t>
      </w:r>
    </w:p>
    <w:p w14:paraId="4D614621" w14:textId="754BF5F7" w:rsidR="006B5AFD" w:rsidRDefault="006B5A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1</w:t>
      </w:r>
      <w:r w:rsidR="000E0D94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F2: </w:t>
      </w:r>
      <w:r w:rsidR="003654C3">
        <w:rPr>
          <w:rFonts w:ascii="Times New Roman" w:hAnsi="Times New Roman" w:cs="Times New Roman"/>
          <w:lang w:val="en-US"/>
        </w:rPr>
        <w:t xml:space="preserve">Fresh </w:t>
      </w:r>
      <w:r>
        <w:rPr>
          <w:rFonts w:ascii="Times New Roman" w:hAnsi="Times New Roman" w:cs="Times New Roman"/>
          <w:lang w:val="en-US"/>
        </w:rPr>
        <w:t xml:space="preserve">colostrum </w:t>
      </w:r>
      <w:r w:rsidR="003654C3">
        <w:rPr>
          <w:rFonts w:ascii="Times New Roman" w:hAnsi="Times New Roman" w:cs="Times New Roman"/>
          <w:lang w:val="en-US"/>
        </w:rPr>
        <w:t>samples</w:t>
      </w:r>
    </w:p>
    <w:p w14:paraId="7E27FF76" w14:textId="46F37C70" w:rsidR="007B3794" w:rsidRDefault="007B379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/: not tested </w:t>
      </w:r>
    </w:p>
    <w:p w14:paraId="3952976F" w14:textId="30884089" w:rsidR="00605866" w:rsidRDefault="00605866">
      <w:pPr>
        <w:rPr>
          <w:rFonts w:ascii="Times New Roman" w:hAnsi="Times New Roman" w:cs="Times New Roman"/>
          <w:lang w:val="en-US"/>
        </w:rPr>
      </w:pPr>
    </w:p>
    <w:p w14:paraId="76209EFC" w14:textId="77777777" w:rsidR="00605866" w:rsidRPr="006B5AFD" w:rsidRDefault="00605866">
      <w:pPr>
        <w:rPr>
          <w:rFonts w:ascii="Times New Roman" w:hAnsi="Times New Roman" w:cs="Times New Roman"/>
          <w:lang w:val="en-US"/>
        </w:rPr>
      </w:pPr>
    </w:p>
    <w:sectPr w:rsidR="00605866" w:rsidRPr="006B5A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972"/>
    <w:rsid w:val="00031A60"/>
    <w:rsid w:val="000E0D94"/>
    <w:rsid w:val="003654C3"/>
    <w:rsid w:val="003D4230"/>
    <w:rsid w:val="00605866"/>
    <w:rsid w:val="006B5AFD"/>
    <w:rsid w:val="00780C47"/>
    <w:rsid w:val="00784874"/>
    <w:rsid w:val="007B3794"/>
    <w:rsid w:val="008452C9"/>
    <w:rsid w:val="0089272B"/>
    <w:rsid w:val="008C2972"/>
    <w:rsid w:val="00B658B0"/>
    <w:rsid w:val="00BD7A56"/>
    <w:rsid w:val="00BF31D4"/>
    <w:rsid w:val="00C63076"/>
    <w:rsid w:val="00C76D63"/>
    <w:rsid w:val="00CD6823"/>
    <w:rsid w:val="00D0119B"/>
    <w:rsid w:val="00D12F42"/>
    <w:rsid w:val="00D43F8A"/>
    <w:rsid w:val="00E24AA0"/>
    <w:rsid w:val="00E7180C"/>
    <w:rsid w:val="00EC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6A7EF"/>
  <w15:chartTrackingRefBased/>
  <w15:docId w15:val="{009CA4FF-B61A-450B-9DEF-BB2226C35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B5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5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5866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0586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0586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0586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586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058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Francese</dc:creator>
  <cp:keywords/>
  <dc:description/>
  <cp:lastModifiedBy>Rachele Francese</cp:lastModifiedBy>
  <cp:revision>27</cp:revision>
  <dcterms:created xsi:type="dcterms:W3CDTF">2020-07-13T13:29:00Z</dcterms:created>
  <dcterms:modified xsi:type="dcterms:W3CDTF">2020-07-30T08:15:00Z</dcterms:modified>
</cp:coreProperties>
</file>